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849C3" w14:textId="77BE6CE1" w:rsidR="00D60F94" w:rsidRPr="004D749B" w:rsidRDefault="00A9697C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sz w:val="16"/>
          <w:szCs w:val="16"/>
        </w:rPr>
        <w:t>Additional file 1:</w:t>
      </w:r>
      <w:r w:rsidR="002A656A" w:rsidRPr="004D749B">
        <w:rPr>
          <w:rFonts w:ascii="Times New Roman" w:hAnsi="Times New Roman" w:cs="Times New Roman"/>
          <w:sz w:val="16"/>
          <w:szCs w:val="16"/>
        </w:rPr>
        <w:t xml:space="preserve"> Table </w:t>
      </w:r>
      <w:r>
        <w:rPr>
          <w:rFonts w:ascii="Times New Roman" w:hAnsi="Times New Roman" w:cs="Times New Roman"/>
          <w:sz w:val="16"/>
          <w:szCs w:val="16"/>
        </w:rPr>
        <w:t>S</w:t>
      </w:r>
      <w:r w:rsidR="002A656A" w:rsidRPr="004D749B">
        <w:rPr>
          <w:rFonts w:ascii="Times New Roman" w:hAnsi="Times New Roman" w:cs="Times New Roman"/>
          <w:sz w:val="16"/>
          <w:szCs w:val="16"/>
        </w:rPr>
        <w:t>1</w:t>
      </w:r>
      <w:r>
        <w:rPr>
          <w:rFonts w:ascii="Times New Roman" w:hAnsi="Times New Roman" w:cs="Times New Roman"/>
          <w:sz w:val="16"/>
          <w:szCs w:val="16"/>
        </w:rPr>
        <w:t>.</w:t>
      </w:r>
      <w:r w:rsidR="007509E4" w:rsidRPr="004D749B">
        <w:rPr>
          <w:rFonts w:ascii="Times New Roman" w:hAnsi="Times New Roman" w:cs="Times New Roman"/>
          <w:sz w:val="16"/>
          <w:szCs w:val="16"/>
        </w:rPr>
        <w:t xml:space="preserve"> </w:t>
      </w:r>
      <w:r w:rsidR="007509E4" w:rsidRPr="004D749B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.</w:t>
      </w:r>
    </w:p>
    <w:tbl>
      <w:tblPr>
        <w:tblStyle w:val="PlainTable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09"/>
        <w:gridCol w:w="656"/>
        <w:gridCol w:w="621"/>
        <w:gridCol w:w="621"/>
        <w:gridCol w:w="621"/>
        <w:gridCol w:w="621"/>
        <w:gridCol w:w="621"/>
      </w:tblGrid>
      <w:tr w:rsidR="002A656A" w:rsidRPr="004D749B" w14:paraId="44ED774D" w14:textId="77777777" w:rsidTr="00750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A842788" w14:textId="77777777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AED57F0" w14:textId="77777777" w:rsidR="002A656A" w:rsidRPr="004D749B" w:rsidRDefault="002A656A" w:rsidP="002A656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E534942" w14:textId="77777777" w:rsidR="002A656A" w:rsidRPr="004D749B" w:rsidRDefault="002A656A" w:rsidP="002A656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C2E563A" w14:textId="77777777" w:rsidR="002A656A" w:rsidRPr="004D749B" w:rsidRDefault="002A656A" w:rsidP="002A656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8AE9C40" w14:textId="77777777" w:rsidR="002A656A" w:rsidRPr="004D749B" w:rsidRDefault="002A656A" w:rsidP="002A656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tep 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DAD3166" w14:textId="77777777" w:rsidR="002A656A" w:rsidRPr="004D749B" w:rsidRDefault="002A656A" w:rsidP="002A656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tep 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84CC9FB" w14:textId="77777777" w:rsidR="002A656A" w:rsidRPr="004D749B" w:rsidRDefault="002A656A" w:rsidP="002A656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Step 6 </w:t>
            </w:r>
          </w:p>
        </w:tc>
      </w:tr>
      <w:tr w:rsidR="002A656A" w:rsidRPr="004D749B" w14:paraId="014446F0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6506ABFF" w14:textId="77777777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4C014C7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59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68DF9AF1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57.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6547F95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1535B775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48CBBB1A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4AD5A5BE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9 </w:t>
            </w:r>
          </w:p>
        </w:tc>
      </w:tr>
      <w:tr w:rsidR="002A656A" w:rsidRPr="004D749B" w14:paraId="019341F3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221A8" w14:textId="701A0A5E" w:rsidR="002A656A" w:rsidRPr="004D749B" w:rsidRDefault="007509E4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hideMark/>
          </w:tcPr>
          <w:p w14:paraId="56B1F3E9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03E71ABC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53F95B70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2035B9EC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hideMark/>
          </w:tcPr>
          <w:p w14:paraId="482A4B3B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hideMark/>
          </w:tcPr>
          <w:p w14:paraId="1994EEA0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.2 </w:t>
            </w:r>
          </w:p>
        </w:tc>
      </w:tr>
      <w:tr w:rsidR="002A656A" w:rsidRPr="004D749B" w14:paraId="0FC12E39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55C83E" w14:textId="74C75AEE" w:rsidR="002A656A" w:rsidRPr="004D749B" w:rsidRDefault="007509E4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AEFB882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9862B3C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354A0E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66C9D6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59ECE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E27C23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2A656A" w:rsidRPr="004D749B" w14:paraId="74F5654E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16FC94" w14:textId="77777777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69E47242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29.1</w:t>
            </w:r>
          </w:p>
        </w:tc>
        <w:tc>
          <w:tcPr>
            <w:tcW w:w="0" w:type="auto"/>
            <w:hideMark/>
          </w:tcPr>
          <w:p w14:paraId="7C004C87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9.8</w:t>
            </w:r>
          </w:p>
        </w:tc>
        <w:tc>
          <w:tcPr>
            <w:tcW w:w="0" w:type="auto"/>
            <w:hideMark/>
          </w:tcPr>
          <w:p w14:paraId="3284DAB1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9.6</w:t>
            </w:r>
          </w:p>
        </w:tc>
        <w:tc>
          <w:tcPr>
            <w:tcW w:w="0" w:type="auto"/>
            <w:hideMark/>
          </w:tcPr>
          <w:p w14:paraId="2DC697B0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0" w:type="auto"/>
            <w:hideMark/>
          </w:tcPr>
          <w:p w14:paraId="36B5F72E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0" w:type="auto"/>
            <w:hideMark/>
          </w:tcPr>
          <w:p w14:paraId="7DD87B0C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.9 </w:t>
            </w:r>
          </w:p>
        </w:tc>
      </w:tr>
      <w:tr w:rsidR="002A656A" w:rsidRPr="004D749B" w14:paraId="5C6E28C5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3C5B8C" w14:textId="77777777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90C73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214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37CCD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BA4D1D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2D38CA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E85C66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2D85AE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2A656A" w:rsidRPr="004D749B" w14:paraId="61FB6A7F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789BC" w14:textId="72AA3EB1" w:rsidR="002A656A" w:rsidRPr="004D749B" w:rsidRDefault="007509E4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hideMark/>
          </w:tcPr>
          <w:p w14:paraId="47EBC451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26.7</w:t>
            </w:r>
          </w:p>
        </w:tc>
        <w:tc>
          <w:tcPr>
            <w:tcW w:w="0" w:type="auto"/>
            <w:hideMark/>
          </w:tcPr>
          <w:p w14:paraId="3AD73B28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0.9</w:t>
            </w:r>
          </w:p>
        </w:tc>
        <w:tc>
          <w:tcPr>
            <w:tcW w:w="0" w:type="auto"/>
            <w:hideMark/>
          </w:tcPr>
          <w:p w14:paraId="6E053E4D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0.1</w:t>
            </w:r>
          </w:p>
        </w:tc>
        <w:tc>
          <w:tcPr>
            <w:tcW w:w="0" w:type="auto"/>
            <w:hideMark/>
          </w:tcPr>
          <w:p w14:paraId="5A3408D5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1943ACC5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5447CFCA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2A656A" w:rsidRPr="004D749B" w14:paraId="6CDD68C4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317C7B" w14:textId="465F15FE" w:rsidR="002A656A" w:rsidRPr="004D749B" w:rsidRDefault="007509E4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813534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2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E2E06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2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C7F1C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939D77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A0C91DB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F445E2B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.5 </w:t>
            </w:r>
          </w:p>
        </w:tc>
      </w:tr>
      <w:tr w:rsidR="002A656A" w:rsidRPr="004D749B" w14:paraId="65220F8B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5091C8B" w14:textId="20D9986B" w:rsidR="002A656A" w:rsidRPr="004D749B" w:rsidRDefault="007509E4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WHt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998C55B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6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4D80B21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F2FA702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226F682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BCB9996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CD010D1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.7 </w:t>
            </w:r>
          </w:p>
        </w:tc>
      </w:tr>
      <w:tr w:rsidR="007509E4" w:rsidRPr="004D749B" w14:paraId="0FD01D35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F492E6" w14:textId="77777777" w:rsidR="007509E4" w:rsidRPr="004D749B" w:rsidRDefault="007509E4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B46715" w14:textId="77777777" w:rsidR="007509E4" w:rsidRPr="004D749B" w:rsidRDefault="007509E4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E36F31" w14:textId="77777777" w:rsidR="007509E4" w:rsidRPr="004D749B" w:rsidRDefault="007509E4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2D671E" w14:textId="77777777" w:rsidR="007509E4" w:rsidRPr="004D749B" w:rsidRDefault="007509E4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D9CC34" w14:textId="77777777" w:rsidR="007509E4" w:rsidRPr="004D749B" w:rsidRDefault="007509E4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7BCCB8" w14:textId="77777777" w:rsidR="007509E4" w:rsidRPr="004D749B" w:rsidRDefault="007509E4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6982E9" w14:textId="77777777" w:rsidR="007509E4" w:rsidRPr="004D749B" w:rsidRDefault="007509E4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.1 </w:t>
            </w:r>
          </w:p>
        </w:tc>
      </w:tr>
      <w:tr w:rsidR="007509E4" w:rsidRPr="004D749B" w14:paraId="63C2C9B8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FD37B2" w14:textId="77777777" w:rsidR="007509E4" w:rsidRPr="004D749B" w:rsidRDefault="007509E4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4E7F68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7A8727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9FE339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DCC585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92418D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E9ADF2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2A656A" w:rsidRPr="004D749B" w14:paraId="095E0F49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66BB3DBB" w14:textId="77777777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383C20E6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75C6FBF5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6DBCCF20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7F62F8D4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12F0E71D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3EDEEE05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2A656A" w:rsidRPr="004D749B" w14:paraId="05A39756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7D1259" w14:textId="4BF6CA0C" w:rsidR="002A656A" w:rsidRPr="004D749B" w:rsidRDefault="007509E4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hideMark/>
          </w:tcPr>
          <w:p w14:paraId="7135CE53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83938DE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6477A16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F2364DF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BE1B8C6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D7A3DD9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2A656A" w:rsidRPr="004D749B" w14:paraId="67CC5927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F16820" w14:textId="2A9AF692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HDL</w:t>
            </w:r>
            <w:r w:rsidR="007509E4"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-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348212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6EBC7D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41D9FB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545278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EC88BB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463E2E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 </w:t>
            </w:r>
          </w:p>
        </w:tc>
      </w:tr>
      <w:tr w:rsidR="002A656A" w:rsidRPr="004D749B" w14:paraId="433534FF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5237B" w14:textId="77777777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hideMark/>
          </w:tcPr>
          <w:p w14:paraId="7FAEF840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7676B5E5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432CFBC4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2FC3657F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76198410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4BEC4C3A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2A656A" w:rsidRPr="004D749B" w14:paraId="75ECD9DB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3EF200" w14:textId="77777777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8D6E242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B2EC5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21DB2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E1A303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37923E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FF21A6F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7509E4" w:rsidRPr="004D749B" w14:paraId="5511F246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A07C068" w14:textId="77777777" w:rsidR="007509E4" w:rsidRPr="004D749B" w:rsidRDefault="007509E4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66D4700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81.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9499028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9.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62C4179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AD88B03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059B394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C4B052A" w14:textId="77777777" w:rsidR="007509E4" w:rsidRPr="004D749B" w:rsidRDefault="007509E4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2A656A" w:rsidRPr="004D749B" w14:paraId="145A59A8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6E95FB" w14:textId="7B940EC6" w:rsidR="002A656A" w:rsidRPr="004D749B" w:rsidRDefault="007509E4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7C758F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B6AB58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D811E1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32C671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F3D7DC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ACE1AC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2A656A" w:rsidRPr="004D749B" w14:paraId="0D217DF8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2E3129" w14:textId="58F489D8" w:rsidR="002A656A" w:rsidRPr="004D749B" w:rsidRDefault="007509E4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20D567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A78C4A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BDAB60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64806F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9FE4CA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18D149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2A656A" w:rsidRPr="004D749B" w14:paraId="5D990458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EA3929" w14:textId="4715A9C1" w:rsidR="002A656A" w:rsidRPr="004D749B" w:rsidRDefault="007509E4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9FAEDB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03D15E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83B366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864F5C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9F4746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7E33E1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2A656A" w:rsidRPr="004D749B" w14:paraId="40D60C4B" w14:textId="77777777" w:rsidTr="0075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489A5B" w14:textId="77777777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566E99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DDBFBE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11C5E5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E1D55B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C2E4DE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D2E634" w14:textId="77777777" w:rsidR="002A656A" w:rsidRPr="004D749B" w:rsidRDefault="002A656A" w:rsidP="002A6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2A656A" w:rsidRPr="004D749B" w14:paraId="6568F5BE" w14:textId="77777777" w:rsidTr="00750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EA263F2" w14:textId="77777777" w:rsidR="002A656A" w:rsidRPr="004D749B" w:rsidRDefault="002A656A" w:rsidP="002A656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6E13EC9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A32993B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22D6212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2182D20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487DD45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B408632" w14:textId="77777777" w:rsidR="002A656A" w:rsidRPr="004D749B" w:rsidRDefault="002A656A" w:rsidP="002A6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</w:tbl>
    <w:p w14:paraId="15C52F20" w14:textId="77777777" w:rsidR="007509E4" w:rsidRPr="004D749B" w:rsidRDefault="007509E4" w:rsidP="007509E4">
      <w:pPr>
        <w:rPr>
          <w:rFonts w:ascii="Times New Roman" w:hAnsi="Times New Roman" w:cs="Times New Roman"/>
          <w:sz w:val="16"/>
          <w:szCs w:val="16"/>
        </w:rPr>
      </w:pPr>
      <w:r w:rsidRPr="004D749B">
        <w:rPr>
          <w:rFonts w:ascii="Times New Roman" w:hAnsi="Times New Roman" w:cs="Times New Roman"/>
          <w:color w:val="000000" w:themeColor="text1"/>
          <w:sz w:val="16"/>
          <w:szCs w:val="16"/>
        </w:rPr>
        <w:t>VIF = 1/(1-R</w:t>
      </w:r>
      <w:r w:rsidRPr="004D749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4D749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. </w:t>
      </w:r>
      <w:r w:rsidRPr="004D749B">
        <w:rPr>
          <w:rFonts w:ascii="Times New Roman" w:hAnsi="Times New Roman" w:cs="Times New Roman"/>
          <w:sz w:val="16"/>
          <w:szCs w:val="16"/>
        </w:rPr>
        <w:t>Abbreviations as in Table ​1.</w:t>
      </w:r>
    </w:p>
    <w:p w14:paraId="22B32177" w14:textId="44CDCC7F" w:rsidR="002A656A" w:rsidRPr="004D749B" w:rsidRDefault="002A656A">
      <w:pPr>
        <w:rPr>
          <w:rFonts w:ascii="Times New Roman" w:hAnsi="Times New Roman" w:cs="Times New Roman"/>
          <w:sz w:val="16"/>
          <w:szCs w:val="16"/>
        </w:rPr>
      </w:pPr>
    </w:p>
    <w:p w14:paraId="262B0EE9" w14:textId="5CE7D443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44C70374" w14:textId="21DC4F4F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1BDB5F32" w14:textId="49DFBE4E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27949892" w14:textId="0AADD18A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494C4CF6" w14:textId="0F314B31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711E57C3" w14:textId="3419C030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5AEEBE16" w14:textId="13FF4B3B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43F5C5DD" w14:textId="46B4884D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16DDC3B9" w14:textId="54AA4A33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23ED76FF" w14:textId="67FAE0C3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1E8D87A9" w14:textId="369A2AAC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5363DEE0" w14:textId="396A21C6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379E8012" w14:textId="56A415E5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6FE8C67C" w14:textId="50136A26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13DC0B40" w14:textId="7BA848C0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01FBD7ED" w14:textId="35976169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0B80C979" w14:textId="66BDE6A5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1E4630EB" w14:textId="05CF6D35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019D48D3" w14:textId="09FF6D78" w:rsidR="007509E4" w:rsidRPr="004D749B" w:rsidRDefault="007509E4">
      <w:pPr>
        <w:rPr>
          <w:rFonts w:ascii="Times New Roman" w:hAnsi="Times New Roman" w:cs="Times New Roman"/>
          <w:sz w:val="16"/>
          <w:szCs w:val="16"/>
        </w:rPr>
      </w:pPr>
    </w:p>
    <w:p w14:paraId="22E5573A" w14:textId="37BD7023" w:rsidR="00872813" w:rsidRPr="004D749B" w:rsidRDefault="00A9697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Additional file 1:</w:t>
      </w:r>
      <w:r w:rsidR="007509E4" w:rsidRPr="004D749B">
        <w:rPr>
          <w:rFonts w:ascii="Times New Roman" w:hAnsi="Times New Roman" w:cs="Times New Roman"/>
          <w:sz w:val="16"/>
          <w:szCs w:val="16"/>
        </w:rPr>
        <w:t xml:space="preserve"> Table </w:t>
      </w:r>
      <w:r>
        <w:rPr>
          <w:rFonts w:ascii="Times New Roman" w:hAnsi="Times New Roman" w:cs="Times New Roman"/>
          <w:sz w:val="16"/>
          <w:szCs w:val="16"/>
        </w:rPr>
        <w:t>S</w:t>
      </w:r>
      <w:r w:rsidR="007509E4" w:rsidRPr="004D749B">
        <w:rPr>
          <w:rFonts w:ascii="Times New Roman" w:hAnsi="Times New Roman" w:cs="Times New Roman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</w:t>
      </w:r>
      <w:r w:rsidR="007509E4" w:rsidRPr="004D749B">
        <w:rPr>
          <w:rFonts w:ascii="Times New Roman" w:hAnsi="Times New Roman" w:cs="Times New Roman"/>
          <w:sz w:val="16"/>
          <w:szCs w:val="16"/>
        </w:rPr>
        <w:t xml:space="preserve"> Baseline characteristics of patients with NAFLD grouped by ag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496"/>
        <w:gridCol w:w="1496"/>
        <w:gridCol w:w="1496"/>
        <w:gridCol w:w="1496"/>
        <w:gridCol w:w="714"/>
      </w:tblGrid>
      <w:tr w:rsidR="00131801" w:rsidRPr="004D749B" w14:paraId="375DFBFB" w14:textId="77777777" w:rsidTr="009E0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0D39719A" w14:textId="7777777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612ED384" w14:textId="09ACDA4D" w:rsidR="00131801" w:rsidRPr="004D749B" w:rsidRDefault="00131801" w:rsidP="001318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Age group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5C754B0A" w14:textId="77777777" w:rsidR="00131801" w:rsidRPr="004D749B" w:rsidRDefault="00131801" w:rsidP="002E013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</w:p>
        </w:tc>
      </w:tr>
      <w:tr w:rsidR="00131801" w:rsidRPr="004D749B" w14:paraId="4E5093E2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60AEFFF" w14:textId="7D4B1055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CA5DE01" w14:textId="2D29E1C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gt;60 years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242BA6E" w14:textId="31BFF88B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-60 years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4F707A5" w14:textId="7CF0629A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-45 years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3ED1E2F" w14:textId="553B1D0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8-30 year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AABB15D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P</w:t>
            </w: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131801" w:rsidRPr="004D749B" w14:paraId="76867D9B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4462D08" w14:textId="3FEC92BE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o. of subjec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33A3CEA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C3F888B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9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C66046D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9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0C4B1D3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4E6B89B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5E009309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BE7601" w14:textId="7777777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C1D834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904CE9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E35099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97E223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CB296B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31E22C99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159DB4" w14:textId="7777777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Wo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4FEFA2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8 (22.2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A9139C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81 (28.3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6227F4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2 (12.3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A3A524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 (17.0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032654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05BA4919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D5B961" w14:textId="7777777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35A93C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3 (77.7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AA4B53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12 (71.7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18718A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220 (87.6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C8926D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4 (82.9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A62A86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2852C733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8DA430" w14:textId="58B4F8B0" w:rsidR="00131801" w:rsidRPr="004D749B" w:rsidRDefault="000A3E25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BM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, </w:t>
            </w:r>
            <w:r w:rsidRPr="00EC7BC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kg/m</w:t>
            </w:r>
            <w:r w:rsidRPr="00EC7BC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E08918" w14:textId="71C64B7A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4.47 (2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F85EBE" w14:textId="5F4A79F6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4.98 (2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579723" w14:textId="4735A8E9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1 (3.2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4DD3B5" w14:textId="709DC49D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6.34 (4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BFB738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738250E7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B0BBCF" w14:textId="722AE80F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WC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21A43B" w14:textId="6F8CB04C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4.91 (6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A62F78" w14:textId="035437CB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5.15 (7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77E5BD" w14:textId="50ED14AD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86.62 (7.9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B540A6" w14:textId="323F17F4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86.42 (10.6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7E1AF7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732D8F39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AF1018" w14:textId="73297308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Weight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094DB8" w14:textId="4CADC493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5.30 (61.50-7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F7865A" w14:textId="415B1072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8.50 (61.60-74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EA03DC" w14:textId="5D92C578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3.70 (67.30-81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A2EE9B" w14:textId="62AE878D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4.00 (66.70-84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A8886D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7F59717B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DC69D4" w14:textId="7C799A36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Height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D4C80C" w14:textId="5C9308D5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3.35 (8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0B72FC" w14:textId="0FC6C0B4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65.56 (8.2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472CB3" w14:textId="56DB6D64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70.00 (7.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8AB24E" w14:textId="3B00716A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70.17 (7.6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E74E07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5DFE1B91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637E6F" w14:textId="7777777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WHt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F640D0" w14:textId="1B0BD26A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2 (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215942" w14:textId="2F93FD5B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1 (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6A0FD1" w14:textId="5B6B6586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0.51 (0.0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EDB2C5" w14:textId="42229AE0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0.51 (0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F01459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20</w:t>
            </w:r>
          </w:p>
        </w:tc>
      </w:tr>
      <w:tr w:rsidR="00131801" w:rsidRPr="004D749B" w14:paraId="0FC85F13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08A30F" w14:textId="6E04DECB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ALT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644307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4.00 (18.00-2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6C2F71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4.00 (19.00-3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650254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0.00 (22.00-4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172929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3.00 (20.00-4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92B8CC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0198E3EA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F42423" w14:textId="5DD81A41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AST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1B0A15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2.00 (17.00-2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5ED0C0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0.00 (16.00-2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7B18D0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1.00 (17.00-27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73ACD8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1.00 (16.00-2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BAA6AC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4D79A409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74683B" w14:textId="24962A10" w:rsidR="00131801" w:rsidRPr="004D749B" w:rsidRDefault="00131801" w:rsidP="007E269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GGT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CFA87B" w14:textId="449C4B02" w:rsidR="00131801" w:rsidRPr="004D749B" w:rsidRDefault="00131801" w:rsidP="007E26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2.00 (16.00-2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7F32B3" w14:textId="3AF65814" w:rsidR="00131801" w:rsidRPr="004D749B" w:rsidRDefault="00131801" w:rsidP="007E26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1.00 (15.00-3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C8E9D3" w14:textId="179DD4A1" w:rsidR="00131801" w:rsidRPr="004D749B" w:rsidRDefault="00131801" w:rsidP="007E26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4.00 (18.00-3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BF1399" w14:textId="1CF2E468" w:rsidR="00131801" w:rsidRPr="004D749B" w:rsidRDefault="00131801" w:rsidP="007E26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2.00 (15.00-2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5FCD84" w14:textId="116073C7" w:rsidR="00131801" w:rsidRPr="004D749B" w:rsidRDefault="00131801" w:rsidP="007E26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31801" w:rsidRPr="004D749B" w14:paraId="3B1FDC0A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96DBA3" w14:textId="654A1E06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HDL-C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74EB69" w14:textId="2D311AF0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5 (0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77E3E6" w14:textId="4FE322A8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1 (0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6ED6B5" w14:textId="57B56D15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6 (0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2FA3D0" w14:textId="6626A79A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0 (0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AC3608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39B94890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494060" w14:textId="29096A70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TC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378D6D" w14:textId="73F8AB24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9 (0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394D50" w14:textId="25CA6902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4 (0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57D12D" w14:textId="612B3EFA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37 (0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008065" w14:textId="531BE113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16 (0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4A5C63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4D194EFC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218346" w14:textId="4C3B8692" w:rsidR="00131801" w:rsidRPr="004D749B" w:rsidRDefault="00131801" w:rsidP="007E269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TG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B5C86E" w14:textId="6F967116" w:rsidR="00131801" w:rsidRPr="004D749B" w:rsidRDefault="00131801" w:rsidP="007E26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3 (0.76-1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D7000D" w14:textId="797D5B5D" w:rsidR="00131801" w:rsidRPr="004D749B" w:rsidRDefault="00131801" w:rsidP="007E26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3 (0.87-1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29AF44" w14:textId="59270116" w:rsidR="00131801" w:rsidRPr="004D749B" w:rsidRDefault="00131801" w:rsidP="007E26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5 (0.88-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35948E" w14:textId="48617E09" w:rsidR="00131801" w:rsidRPr="004D749B" w:rsidRDefault="00131801" w:rsidP="007E26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2 (0.82-1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90BEB0" w14:textId="0DFC42A0" w:rsidR="00131801" w:rsidRPr="004D749B" w:rsidRDefault="00131801" w:rsidP="007E26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0.237 </w:t>
            </w:r>
          </w:p>
        </w:tc>
      </w:tr>
      <w:tr w:rsidR="00131801" w:rsidRPr="004D749B" w14:paraId="6363974D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A73145" w14:textId="25CEDB2A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19DFDC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8 (0.55-1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ADD2CF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5 (0.66-1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7D51E0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2 (0.71-1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BACFD2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8 (0.74-1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C39623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0.048 </w:t>
            </w:r>
          </w:p>
        </w:tc>
      </w:tr>
      <w:tr w:rsidR="00131801" w:rsidRPr="004D749B" w14:paraId="135BD0F1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B055F6" w14:textId="7777777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DEBB46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8 (0.28-0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C33E79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4 (0.34-0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40A431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7 (0.35-0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E7A593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5 (0.36-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C7AD99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385</w:t>
            </w:r>
          </w:p>
        </w:tc>
      </w:tr>
      <w:tr w:rsidR="00131801" w:rsidRPr="004D749B" w14:paraId="6DDD1B5E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F7E5E6" w14:textId="6369F114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FPG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3B85EA" w14:textId="5F2CFF53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45 (0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D4848" w14:textId="5C4C0E1C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41 (0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1AF009" w14:textId="6CC624C8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38 (0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77691B" w14:textId="087DF9FB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.35 (0.3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07F080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53</w:t>
            </w:r>
          </w:p>
        </w:tc>
      </w:tr>
      <w:tr w:rsidR="00131801" w:rsidRPr="004D749B" w14:paraId="50AFA3EF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6FCA13" w14:textId="265EFAED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HbA1c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A82E85" w14:textId="63EBC642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38 (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0D6235" w14:textId="6721B508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34 (0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7D6670" w14:textId="132AD2B2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.27 (0.3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CFD911" w14:textId="6CE1A185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26 (0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C716BF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2CA9E7E5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30E089" w14:textId="33205732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BP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22EA5E" w14:textId="26FE67A0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25.20 (15.1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60910" w14:textId="08DA25CB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23.11 (15.8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16A0C0" w14:textId="33E886DB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23.46 (14.0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21BBFF" w14:textId="7A8A5C8B" w:rsidR="00131801" w:rsidRPr="004D749B" w:rsidRDefault="00131801" w:rsidP="001318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25.43 (12.7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35DBBB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02</w:t>
            </w:r>
          </w:p>
        </w:tc>
      </w:tr>
      <w:tr w:rsidR="00131801" w:rsidRPr="004D749B" w14:paraId="7D799CAA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31F836" w14:textId="1BEAAF50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DBP</w:t>
            </w:r>
            <w:r w:rsidR="000A3E25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0BF60D" w14:textId="290D2A4C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78.38 (9.3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EB20AC" w14:textId="791C6B5D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8.25 (10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51390F" w14:textId="524FD31C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77.54 (9.9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06AE5E" w14:textId="5B62AA9E" w:rsidR="00131801" w:rsidRPr="004D749B" w:rsidRDefault="00131801" w:rsidP="0013180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75.29 (9.8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5C35A6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134</w:t>
            </w:r>
          </w:p>
        </w:tc>
      </w:tr>
      <w:tr w:rsidR="00131801" w:rsidRPr="004D749B" w14:paraId="5DE30ED0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28F3963" w14:textId="7777777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998C4A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A7E081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5C84CF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5FF221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D8E2A3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5BD190AE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BC2BE2" w14:textId="072F0739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EC73A3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7 (70.3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1D1BB1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31 (83.6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BC2939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207 (86.7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8633F7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5 (85.3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8476C7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272D0D89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1A83782" w14:textId="4616938F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6636F6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4 (29.6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57792C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2 (16.3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D065ED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85 (13.2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E2FFE1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 (14.6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7F18DB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5261B344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6CF779" w14:textId="7777777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5E8100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879EA3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DDB18C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F13BFF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97944D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0EFA0996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27215B" w14:textId="798A80E8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Nor or smal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3757E1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3 (65.4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3338F2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30 (83.5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1C4619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67 (83.8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BA1109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8 (92.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2C6BF2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3762394B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4E7C30" w14:textId="2F9CB944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L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FEF5DC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8 (22.2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2ACA25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2 (10.2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99C362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4 (11.7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E96D8E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 (4.8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1CAA18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176F1A21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3CBB9A" w14:textId="18960298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F5D61F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 (12.3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240834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1 (6.1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5B7B6C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1 (4.3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9AB17A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 (2.4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978DF5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0E0BB32E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4A32BE" w14:textId="7777777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8952D3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3B6482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8BB2BB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54922A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78341F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1801" w:rsidRPr="004D749B" w14:paraId="2DB82851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1E5ACAC" w14:textId="3B539597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1E2ED5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2 (39.5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F76E09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71 (47.4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44FBC7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56 (47.1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7BD717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6 (63.4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F74002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46DA3E22" w14:textId="77777777" w:rsidTr="009E0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EF7589" w14:textId="73F11825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P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7CAE88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9 (48.1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40863A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73 (27.4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6A2B5A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24 (23.2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0DCBB9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 (7.3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4D629B" w14:textId="77777777" w:rsidR="00131801" w:rsidRPr="004D749B" w:rsidRDefault="00131801" w:rsidP="002E013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131801" w:rsidRPr="004D749B" w14:paraId="2C18E39F" w14:textId="77777777" w:rsidTr="009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D8E72A6" w14:textId="0EA01A8D" w:rsidR="00131801" w:rsidRPr="004D749B" w:rsidRDefault="00131801" w:rsidP="002E013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b w:val="0"/>
                <w:kern w:val="0"/>
                <w:sz w:val="16"/>
                <w:szCs w:val="16"/>
              </w:rPr>
              <w:t xml:space="preserve"> Current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CD11682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 (12.35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C5948A7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49 (25.08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844F6D3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12 (29.60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8BDD36B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D749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2 (29.27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56496C0" w14:textId="77777777" w:rsidR="00131801" w:rsidRPr="004D749B" w:rsidRDefault="00131801" w:rsidP="002E01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813A5B5" w14:textId="77777777" w:rsidR="004D749B" w:rsidRPr="000E164F" w:rsidRDefault="004D749B" w:rsidP="004D749B">
      <w:pPr>
        <w:tabs>
          <w:tab w:val="left" w:pos="6060"/>
        </w:tabs>
        <w:rPr>
          <w:rFonts w:ascii="Times New Roman" w:hAnsi="Times New Roman" w:cs="Times New Roman"/>
          <w:sz w:val="16"/>
          <w:szCs w:val="16"/>
        </w:rPr>
      </w:pPr>
      <w:r w:rsidRPr="000E164F">
        <w:rPr>
          <w:rFonts w:ascii="Times New Roman" w:hAnsi="Times New Roman" w:cs="Times New Roman"/>
          <w:sz w:val="16"/>
          <w:szCs w:val="16"/>
        </w:rPr>
        <w:t>Abbreviations as in Table ​1.</w:t>
      </w:r>
    </w:p>
    <w:p w14:paraId="11599DE4" w14:textId="4D48D1EF" w:rsidR="007E2690" w:rsidRPr="004D749B" w:rsidRDefault="007E2690">
      <w:pPr>
        <w:rPr>
          <w:rFonts w:ascii="Times New Roman" w:hAnsi="Times New Roman" w:cs="Times New Roman"/>
          <w:sz w:val="16"/>
          <w:szCs w:val="16"/>
        </w:rPr>
      </w:pPr>
    </w:p>
    <w:sectPr w:rsidR="007E2690" w:rsidRPr="004D7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97E34" w14:textId="77777777" w:rsidR="00794565" w:rsidRDefault="00794565" w:rsidP="002A656A">
      <w:r>
        <w:separator/>
      </w:r>
    </w:p>
  </w:endnote>
  <w:endnote w:type="continuationSeparator" w:id="0">
    <w:p w14:paraId="49FE93A8" w14:textId="77777777" w:rsidR="00794565" w:rsidRDefault="00794565" w:rsidP="002A6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66CCE7" w14:textId="77777777" w:rsidR="00794565" w:rsidRDefault="00794565" w:rsidP="002A656A">
      <w:r>
        <w:separator/>
      </w:r>
    </w:p>
  </w:footnote>
  <w:footnote w:type="continuationSeparator" w:id="0">
    <w:p w14:paraId="3231928A" w14:textId="77777777" w:rsidR="00794565" w:rsidRDefault="00794565" w:rsidP="002A6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MzSxtLA0MDMzNTFU0lEKTi0uzszPAykwqgUAdvNmkiwAAAA="/>
  </w:docVars>
  <w:rsids>
    <w:rsidRoot w:val="00B21AE8"/>
    <w:rsid w:val="000A3E25"/>
    <w:rsid w:val="00131801"/>
    <w:rsid w:val="002A656A"/>
    <w:rsid w:val="004D749B"/>
    <w:rsid w:val="004F0151"/>
    <w:rsid w:val="0060026D"/>
    <w:rsid w:val="00740598"/>
    <w:rsid w:val="007509E4"/>
    <w:rsid w:val="00794565"/>
    <w:rsid w:val="007E2690"/>
    <w:rsid w:val="00872813"/>
    <w:rsid w:val="009E0248"/>
    <w:rsid w:val="00A9697C"/>
    <w:rsid w:val="00B21AE8"/>
    <w:rsid w:val="00C43C38"/>
    <w:rsid w:val="00D60F94"/>
    <w:rsid w:val="00E2358A"/>
    <w:rsid w:val="00FC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E44BF"/>
  <w15:chartTrackingRefBased/>
  <w15:docId w15:val="{87DD23F3-6F5E-4A03-9CED-093908A86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6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65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6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656A"/>
    <w:rPr>
      <w:sz w:val="18"/>
      <w:szCs w:val="18"/>
    </w:rPr>
  </w:style>
  <w:style w:type="table" w:styleId="PlainTable2">
    <w:name w:val="Plain Table 2"/>
    <w:basedOn w:val="TableNormal"/>
    <w:uiPriority w:val="42"/>
    <w:rsid w:val="002A65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18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Abirami R.</cp:lastModifiedBy>
  <cp:revision>9</cp:revision>
  <dcterms:created xsi:type="dcterms:W3CDTF">2021-07-26T07:48:00Z</dcterms:created>
  <dcterms:modified xsi:type="dcterms:W3CDTF">2022-01-12T01:33:00Z</dcterms:modified>
</cp:coreProperties>
</file>